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3388F" w14:textId="664D4D3B" w:rsidR="007D586E" w:rsidRPr="0015081F" w:rsidRDefault="007D586E">
      <w:pPr>
        <w:rPr>
          <w:color w:val="000000" w:themeColor="text1"/>
        </w:rPr>
      </w:pPr>
    </w:p>
    <w:tbl>
      <w:tblPr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3B471A" w:rsidRPr="005C3461" w14:paraId="1CDC82CD" w14:textId="77777777" w:rsidTr="003B471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4741" w14:textId="77777777" w:rsidR="003B471A" w:rsidRPr="005C3461" w:rsidRDefault="003B471A" w:rsidP="003B471A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54AC6" w14:textId="77777777" w:rsidR="003B471A" w:rsidRPr="005C3461" w:rsidRDefault="003B471A" w:rsidP="003B471A">
            <w:pPr>
              <w:jc w:val="center"/>
              <w:rPr>
                <w:color w:val="000000"/>
              </w:rPr>
            </w:pPr>
            <w:r w:rsidRPr="005C3461">
              <w:rPr>
                <w:color w:val="000000"/>
              </w:rPr>
              <w:t>Metric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276AE" w14:textId="77777777" w:rsidR="003B471A" w:rsidRPr="005C3461" w:rsidRDefault="003B471A" w:rsidP="003B471A">
            <w:pPr>
              <w:jc w:val="center"/>
              <w:rPr>
                <w:color w:val="000000"/>
              </w:rPr>
            </w:pPr>
            <w:r w:rsidRPr="005C3461">
              <w:rPr>
                <w:color w:val="000000"/>
              </w:rPr>
              <w:t>RV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FC880" w14:textId="77777777" w:rsidR="003B471A" w:rsidRPr="005C3461" w:rsidRDefault="003B471A" w:rsidP="003B471A">
            <w:pPr>
              <w:jc w:val="center"/>
              <w:rPr>
                <w:color w:val="000000"/>
              </w:rPr>
            </w:pPr>
            <w:r w:rsidRPr="005C3461">
              <w:rPr>
                <w:color w:val="000000"/>
              </w:rPr>
              <w:t>HR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BC7CB" w14:textId="77777777" w:rsidR="003B471A" w:rsidRPr="005C3461" w:rsidRDefault="003B471A" w:rsidP="003B471A">
            <w:pPr>
              <w:jc w:val="center"/>
              <w:rPr>
                <w:color w:val="000000"/>
              </w:rPr>
            </w:pPr>
            <w:r w:rsidRPr="005C3461">
              <w:rPr>
                <w:color w:val="000000"/>
              </w:rPr>
              <w:t>RVHR</w:t>
            </w:r>
          </w:p>
        </w:tc>
      </w:tr>
      <w:tr w:rsidR="003B471A" w:rsidRPr="005C3461" w14:paraId="61DAEA79" w14:textId="77777777" w:rsidTr="003B471A">
        <w:trPr>
          <w:trHeight w:val="340"/>
        </w:trPr>
        <w:tc>
          <w:tcPr>
            <w:tcW w:w="1300" w:type="dxa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B3F6" w14:textId="77777777" w:rsidR="003B471A" w:rsidRPr="005C3461" w:rsidRDefault="003B471A" w:rsidP="003B471A">
            <w:pPr>
              <w:jc w:val="center"/>
              <w:rPr>
                <w:color w:val="000000"/>
              </w:rPr>
            </w:pPr>
            <w:r w:rsidRPr="005C3461">
              <w:rPr>
                <w:color w:val="000000"/>
              </w:rPr>
              <w:t>NK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EB4C3" w14:textId="77777777" w:rsidR="003B471A" w:rsidRPr="005C3461" w:rsidRDefault="003B471A" w:rsidP="003B471A">
            <w:pPr>
              <w:jc w:val="center"/>
              <w:rPr>
                <w:color w:val="000000"/>
              </w:rPr>
            </w:pPr>
            <w:proofErr w:type="spellStart"/>
            <w:r w:rsidRPr="005C3461">
              <w:rPr>
                <w:color w:val="000000"/>
              </w:rPr>
              <w:t>Corr</w:t>
            </w:r>
            <w:proofErr w:type="spellEnd"/>
          </w:p>
        </w:tc>
        <w:tc>
          <w:tcPr>
            <w:tcW w:w="1300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99939" w14:textId="77777777" w:rsidR="003B471A" w:rsidRPr="005C3461" w:rsidRDefault="003B471A" w:rsidP="003B471A">
            <w:pPr>
              <w:jc w:val="center"/>
              <w:rPr>
                <w:color w:val="000000"/>
              </w:rPr>
            </w:pPr>
            <w:r w:rsidRPr="005C3461">
              <w:rPr>
                <w:color w:val="000000"/>
              </w:rPr>
              <w:t>0.19</w:t>
            </w:r>
          </w:p>
        </w:tc>
        <w:tc>
          <w:tcPr>
            <w:tcW w:w="130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8B7E744" w14:textId="77777777" w:rsidR="003B471A" w:rsidRPr="005C3461" w:rsidRDefault="003B471A" w:rsidP="003B471A">
            <w:pPr>
              <w:jc w:val="center"/>
              <w:rPr>
                <w:color w:val="000000"/>
              </w:rPr>
            </w:pPr>
            <w:r w:rsidRPr="005C3461">
              <w:rPr>
                <w:color w:val="000000"/>
              </w:rPr>
              <w:t>0.22</w:t>
            </w:r>
          </w:p>
        </w:tc>
        <w:tc>
          <w:tcPr>
            <w:tcW w:w="1300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FE116" w14:textId="77777777" w:rsidR="003B471A" w:rsidRPr="005C3461" w:rsidRDefault="003B471A" w:rsidP="003B471A">
            <w:pPr>
              <w:jc w:val="center"/>
              <w:rPr>
                <w:color w:val="000000"/>
              </w:rPr>
            </w:pPr>
            <w:r w:rsidRPr="005C3461">
              <w:rPr>
                <w:color w:val="000000"/>
              </w:rPr>
              <w:t>0.15</w:t>
            </w:r>
          </w:p>
        </w:tc>
      </w:tr>
      <w:tr w:rsidR="003B471A" w:rsidRPr="005C3461" w14:paraId="316DE5E1" w14:textId="77777777" w:rsidTr="003B471A">
        <w:trPr>
          <w:trHeight w:val="320"/>
        </w:trPr>
        <w:tc>
          <w:tcPr>
            <w:tcW w:w="130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6209DD" w14:textId="77777777" w:rsidR="003B471A" w:rsidRPr="005C3461" w:rsidRDefault="003B471A" w:rsidP="003B471A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117F6" w14:textId="77777777" w:rsidR="003B471A" w:rsidRPr="005C3461" w:rsidRDefault="003B471A" w:rsidP="003B471A">
            <w:pPr>
              <w:jc w:val="center"/>
              <w:rPr>
                <w:color w:val="000000"/>
              </w:rPr>
            </w:pPr>
            <w:r w:rsidRPr="005C3461">
              <w:rPr>
                <w:color w:val="000000"/>
              </w:rPr>
              <w:t>p-valu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10672" w14:textId="77777777" w:rsidR="003B471A" w:rsidRPr="005C3461" w:rsidRDefault="003B471A" w:rsidP="003B471A">
            <w:pPr>
              <w:jc w:val="center"/>
              <w:rPr>
                <w:color w:val="000000"/>
              </w:rPr>
            </w:pPr>
            <w:r w:rsidRPr="005C3461">
              <w:rPr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1013A" w14:textId="77777777" w:rsidR="003B471A" w:rsidRPr="005C3461" w:rsidRDefault="003B471A" w:rsidP="003B471A">
            <w:pPr>
              <w:jc w:val="center"/>
              <w:rPr>
                <w:color w:val="000000"/>
              </w:rPr>
            </w:pPr>
            <w:r w:rsidRPr="005C3461">
              <w:rPr>
                <w:color w:val="000000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908A8" w14:textId="77777777" w:rsidR="003B471A" w:rsidRPr="005C3461" w:rsidRDefault="003B471A" w:rsidP="003B471A">
            <w:pPr>
              <w:jc w:val="center"/>
              <w:rPr>
                <w:color w:val="000000"/>
              </w:rPr>
            </w:pPr>
            <w:r w:rsidRPr="005C3461">
              <w:rPr>
                <w:color w:val="000000"/>
              </w:rPr>
              <w:t>0.05</w:t>
            </w:r>
          </w:p>
        </w:tc>
      </w:tr>
      <w:tr w:rsidR="003B471A" w:rsidRPr="005C3461" w14:paraId="6DC8595B" w14:textId="77777777" w:rsidTr="003B471A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18C233" w14:textId="77777777" w:rsidR="003B471A" w:rsidRPr="005C3461" w:rsidRDefault="003B471A" w:rsidP="003B471A">
            <w:pPr>
              <w:jc w:val="center"/>
              <w:rPr>
                <w:color w:val="000000"/>
              </w:rPr>
            </w:pPr>
            <w:r w:rsidRPr="005C3461">
              <w:rPr>
                <w:color w:val="000000"/>
              </w:rPr>
              <w:t>HC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F1A16" w14:textId="77777777" w:rsidR="003B471A" w:rsidRPr="005C3461" w:rsidRDefault="003B471A" w:rsidP="003B471A">
            <w:pPr>
              <w:jc w:val="center"/>
              <w:rPr>
                <w:color w:val="000000"/>
              </w:rPr>
            </w:pPr>
            <w:proofErr w:type="spellStart"/>
            <w:r w:rsidRPr="005C3461">
              <w:rPr>
                <w:color w:val="000000"/>
              </w:rPr>
              <w:t>Corr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8859F" w14:textId="77777777" w:rsidR="003B471A" w:rsidRPr="005C3461" w:rsidRDefault="003B471A" w:rsidP="003B471A">
            <w:pPr>
              <w:jc w:val="center"/>
              <w:rPr>
                <w:color w:val="000000"/>
              </w:rPr>
            </w:pPr>
            <w:r w:rsidRPr="005C3461">
              <w:rPr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B177A" w14:textId="77777777" w:rsidR="003B471A" w:rsidRPr="005C3461" w:rsidRDefault="003B471A" w:rsidP="003B471A">
            <w:pPr>
              <w:jc w:val="center"/>
              <w:rPr>
                <w:color w:val="000000"/>
              </w:rPr>
            </w:pPr>
            <w:r w:rsidRPr="005C3461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080C1" w14:textId="77777777" w:rsidR="003B471A" w:rsidRPr="005C3461" w:rsidRDefault="003B471A" w:rsidP="003B471A">
            <w:pPr>
              <w:jc w:val="center"/>
              <w:rPr>
                <w:color w:val="000000"/>
              </w:rPr>
            </w:pPr>
            <w:r w:rsidRPr="005C3461">
              <w:rPr>
                <w:color w:val="000000"/>
              </w:rPr>
              <w:t>-0.07</w:t>
            </w:r>
          </w:p>
        </w:tc>
      </w:tr>
      <w:tr w:rsidR="003B471A" w:rsidRPr="005C3461" w14:paraId="719B5C72" w14:textId="77777777" w:rsidTr="003B471A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18F1D1" w14:textId="77777777" w:rsidR="003B471A" w:rsidRPr="005C3461" w:rsidRDefault="003B471A" w:rsidP="003B471A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1BF35" w14:textId="77777777" w:rsidR="003B471A" w:rsidRPr="005C3461" w:rsidRDefault="003B471A" w:rsidP="003B471A">
            <w:pPr>
              <w:jc w:val="center"/>
              <w:rPr>
                <w:color w:val="000000"/>
              </w:rPr>
            </w:pPr>
            <w:r w:rsidRPr="005C3461">
              <w:rPr>
                <w:color w:val="000000"/>
              </w:rPr>
              <w:t>p-value</w:t>
            </w:r>
          </w:p>
        </w:tc>
        <w:tc>
          <w:tcPr>
            <w:tcW w:w="130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13DC0" w14:textId="77777777" w:rsidR="003B471A" w:rsidRPr="005C3461" w:rsidRDefault="003B471A" w:rsidP="003B471A">
            <w:pPr>
              <w:jc w:val="center"/>
              <w:rPr>
                <w:color w:val="000000"/>
              </w:rPr>
            </w:pPr>
            <w:r w:rsidRPr="005C3461">
              <w:rPr>
                <w:color w:val="000000"/>
              </w:rPr>
              <w:t>0.85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AE55D" w14:textId="77777777" w:rsidR="003B471A" w:rsidRPr="005C3461" w:rsidRDefault="003B471A" w:rsidP="003B471A">
            <w:pPr>
              <w:jc w:val="center"/>
              <w:rPr>
                <w:color w:val="000000"/>
              </w:rPr>
            </w:pPr>
            <w:r w:rsidRPr="005C3461">
              <w:rPr>
                <w:color w:val="000000"/>
              </w:rPr>
              <w:t>0.87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DE8DD" w14:textId="77777777" w:rsidR="003B471A" w:rsidRPr="005C3461" w:rsidRDefault="003B471A" w:rsidP="003B471A">
            <w:pPr>
              <w:jc w:val="center"/>
              <w:rPr>
                <w:color w:val="000000"/>
              </w:rPr>
            </w:pPr>
            <w:r w:rsidRPr="005C3461">
              <w:rPr>
                <w:color w:val="000000"/>
              </w:rPr>
              <w:t>0.11</w:t>
            </w:r>
          </w:p>
        </w:tc>
      </w:tr>
    </w:tbl>
    <w:p w14:paraId="57380AF8" w14:textId="77777777" w:rsidR="00244589" w:rsidRPr="00C82861" w:rsidRDefault="00244589" w:rsidP="00244589">
      <w:pPr>
        <w:spacing w:line="480" w:lineRule="auto"/>
        <w:rPr>
          <w:color w:val="000000"/>
        </w:rPr>
      </w:pPr>
      <w:r w:rsidRPr="00F606E4">
        <w:rPr>
          <w:b/>
          <w:bCs/>
          <w:color w:val="000000" w:themeColor="text1"/>
        </w:rPr>
        <w:t>Table S1.</w:t>
      </w:r>
      <w:r w:rsidRPr="00F606E4">
        <w:rPr>
          <w:color w:val="000000" w:themeColor="text1"/>
        </w:rPr>
        <w:t xml:space="preserve"> C</w:t>
      </w:r>
      <w:r w:rsidRPr="00C82861">
        <w:rPr>
          <w:color w:val="000000"/>
        </w:rPr>
        <w:t>orrelation between mean framewise displacement and averaged physio-fMRI variability (respiratory variation (RV), heart rate (HR), or RV and HR together (RVHR)) across 497 ROIs, for the NKI and HCPA datasets. RV-fMRI variability and HR-fMRI variability in the NKI dataset are significantly correlated with head motion</w:t>
      </w:r>
      <w:r>
        <w:rPr>
          <w:color w:val="000000"/>
        </w:rPr>
        <w:t xml:space="preserve"> (p&lt;0.05)</w:t>
      </w:r>
      <w:r w:rsidRPr="00C82861">
        <w:rPr>
          <w:color w:val="000000"/>
        </w:rPr>
        <w:t xml:space="preserve">, but the relationships are not significant in the NKI dataset for RVHR-fMRI variability, or in the HCPA dataset for any physiological measure. </w:t>
      </w:r>
      <w:proofErr w:type="spellStart"/>
      <w:r w:rsidRPr="00C82861">
        <w:rPr>
          <w:color w:val="000000"/>
        </w:rPr>
        <w:t>Corr</w:t>
      </w:r>
      <w:proofErr w:type="spellEnd"/>
      <w:r w:rsidRPr="00C82861">
        <w:rPr>
          <w:color w:val="000000"/>
        </w:rPr>
        <w:t>, Pearson correlation coefficient.</w:t>
      </w:r>
    </w:p>
    <w:p w14:paraId="359B8F8B" w14:textId="4AEDD7F7" w:rsidR="00417CC0" w:rsidRPr="009242FF" w:rsidRDefault="00417CC0" w:rsidP="0056778D">
      <w:pPr>
        <w:rPr>
          <w:color w:val="000000"/>
        </w:rPr>
      </w:pPr>
    </w:p>
    <w:sectPr w:rsidR="00417CC0" w:rsidRPr="009242FF" w:rsidSect="00B63EDA">
      <w:pgSz w:w="2016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A30824"/>
    <w:multiLevelType w:val="hybridMultilevel"/>
    <w:tmpl w:val="7182FDA8"/>
    <w:lvl w:ilvl="0" w:tplc="B204B356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A1494F"/>
    <w:multiLevelType w:val="hybridMultilevel"/>
    <w:tmpl w:val="80F0F6D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62F"/>
    <w:rsid w:val="00002FC0"/>
    <w:rsid w:val="0001535D"/>
    <w:rsid w:val="000668EC"/>
    <w:rsid w:val="000767C3"/>
    <w:rsid w:val="000928F4"/>
    <w:rsid w:val="000C2C24"/>
    <w:rsid w:val="0015081F"/>
    <w:rsid w:val="001E0612"/>
    <w:rsid w:val="00244589"/>
    <w:rsid w:val="00267A03"/>
    <w:rsid w:val="002900A9"/>
    <w:rsid w:val="003105BD"/>
    <w:rsid w:val="00326F4E"/>
    <w:rsid w:val="0033397A"/>
    <w:rsid w:val="0035007D"/>
    <w:rsid w:val="003677A2"/>
    <w:rsid w:val="00377C1E"/>
    <w:rsid w:val="003B471A"/>
    <w:rsid w:val="003C2477"/>
    <w:rsid w:val="00417CC0"/>
    <w:rsid w:val="00463F65"/>
    <w:rsid w:val="004E4BEB"/>
    <w:rsid w:val="00503DBD"/>
    <w:rsid w:val="0056778D"/>
    <w:rsid w:val="005A030E"/>
    <w:rsid w:val="005C3461"/>
    <w:rsid w:val="005F24B0"/>
    <w:rsid w:val="00604334"/>
    <w:rsid w:val="00617D46"/>
    <w:rsid w:val="00654D8F"/>
    <w:rsid w:val="00694960"/>
    <w:rsid w:val="006B696F"/>
    <w:rsid w:val="006E02CA"/>
    <w:rsid w:val="00703C1C"/>
    <w:rsid w:val="007204FC"/>
    <w:rsid w:val="0073147B"/>
    <w:rsid w:val="007D586E"/>
    <w:rsid w:val="00811840"/>
    <w:rsid w:val="00814CDB"/>
    <w:rsid w:val="00834AFE"/>
    <w:rsid w:val="00834F81"/>
    <w:rsid w:val="00860AD8"/>
    <w:rsid w:val="008B70C7"/>
    <w:rsid w:val="008E6245"/>
    <w:rsid w:val="008F6324"/>
    <w:rsid w:val="009242FF"/>
    <w:rsid w:val="00930103"/>
    <w:rsid w:val="00976E69"/>
    <w:rsid w:val="009C2040"/>
    <w:rsid w:val="009E013B"/>
    <w:rsid w:val="00A061D5"/>
    <w:rsid w:val="00A12EB7"/>
    <w:rsid w:val="00AF5DF3"/>
    <w:rsid w:val="00B63EDA"/>
    <w:rsid w:val="00BE7AC0"/>
    <w:rsid w:val="00BF4C98"/>
    <w:rsid w:val="00CB64DD"/>
    <w:rsid w:val="00CD3013"/>
    <w:rsid w:val="00CD31CE"/>
    <w:rsid w:val="00D23135"/>
    <w:rsid w:val="00D62E91"/>
    <w:rsid w:val="00D973BB"/>
    <w:rsid w:val="00E215F4"/>
    <w:rsid w:val="00F1206C"/>
    <w:rsid w:val="00F1580F"/>
    <w:rsid w:val="00F217BB"/>
    <w:rsid w:val="00F606E4"/>
    <w:rsid w:val="00F6640B"/>
    <w:rsid w:val="00F74007"/>
    <w:rsid w:val="00F909A0"/>
    <w:rsid w:val="00F96C59"/>
    <w:rsid w:val="00FD6FC9"/>
    <w:rsid w:val="00FF1AFA"/>
    <w:rsid w:val="00FF2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7B125D"/>
  <w15:chartTrackingRefBased/>
  <w15:docId w15:val="{11C76873-DE53-334F-AA6A-85196899E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C1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73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40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9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5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5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5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5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Shiyu</dc:creator>
  <cp:keywords/>
  <dc:description/>
  <cp:lastModifiedBy>Wang, Shiyu</cp:lastModifiedBy>
  <cp:revision>73</cp:revision>
  <dcterms:created xsi:type="dcterms:W3CDTF">2025-11-30T17:51:00Z</dcterms:created>
  <dcterms:modified xsi:type="dcterms:W3CDTF">2025-12-08T17:12:00Z</dcterms:modified>
</cp:coreProperties>
</file>